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9A9D6" w14:textId="32E69827" w:rsidR="004E5C49" w:rsidRPr="004E5C49" w:rsidRDefault="004E5C49" w:rsidP="00A7400D">
      <w:pPr>
        <w:pStyle w:val="Descripcin"/>
        <w:keepNext/>
        <w:rPr>
          <w:rFonts w:ascii="Times New Roman" w:eastAsia="Arial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i w:val="0"/>
          <w:color w:val="auto"/>
          <w:sz w:val="24"/>
          <w:szCs w:val="24"/>
          <w:lang w:val="en-US"/>
        </w:rPr>
        <w:t>SUPPLEMENTARY MATERIAL</w:t>
      </w:r>
    </w:p>
    <w:p w14:paraId="120784D8" w14:textId="0FE90736" w:rsidR="00A7400D" w:rsidRPr="004E5C49" w:rsidRDefault="009A1542" w:rsidP="00A7400D">
      <w:pPr>
        <w:pStyle w:val="Descripcin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9A1542">
        <w:rPr>
          <w:rFonts w:ascii="Times New Roman" w:eastAsia="Arial" w:hAnsi="Times New Roman" w:cs="Times New Roman"/>
          <w:b/>
          <w:i w:val="0"/>
          <w:color w:val="auto"/>
          <w:sz w:val="20"/>
          <w:szCs w:val="20"/>
          <w:lang w:val="en-US"/>
        </w:rPr>
        <w:t>Supplementary Table S1</w:t>
      </w:r>
      <w:r w:rsidR="00A7400D" w:rsidRPr="004E5C49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. </w:t>
      </w:r>
      <w:r w:rsidR="00A7400D" w:rsidRPr="004E5C4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Food </w:t>
      </w:r>
      <w:r w:rsidR="004E5C4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components for each food </w:t>
      </w:r>
      <w:r w:rsidR="00A7400D" w:rsidRPr="004E5C4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groups</w:t>
      </w:r>
      <w:r w:rsidR="004E5C4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that were used for dietary patterns.</w:t>
      </w:r>
    </w:p>
    <w:tbl>
      <w:tblPr>
        <w:tblStyle w:val="Tabladecuadrcula4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10467"/>
      </w:tblGrid>
      <w:tr w:rsidR="004E4EB0" w:rsidRPr="00EA39F6" w14:paraId="5C62C507" w14:textId="77777777" w:rsidTr="00A74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354D11B" w14:textId="20C49369" w:rsidR="004E4EB0" w:rsidRPr="00EA39F6" w:rsidRDefault="001912A3" w:rsidP="00F50BD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ood group </w:t>
            </w:r>
          </w:p>
        </w:tc>
        <w:tc>
          <w:tcPr>
            <w:tcW w:w="40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E6CD68" w14:textId="7648DFBB" w:rsidR="004E4EB0" w:rsidRPr="00EA39F6" w:rsidRDefault="001912A3" w:rsidP="00F50B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ods and beverages included</w:t>
            </w:r>
          </w:p>
        </w:tc>
      </w:tr>
      <w:tr w:rsidR="004E4EB0" w:rsidRPr="0049114F" w14:paraId="7A4C2E63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42D8ADD" w14:textId="0F373B86" w:rsidR="004E4EB0" w:rsidRPr="00EA39F6" w:rsidRDefault="00732407" w:rsidP="007324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sweetened beverages</w:t>
            </w:r>
          </w:p>
        </w:tc>
        <w:tc>
          <w:tcPr>
            <w:tcW w:w="4024" w:type="pct"/>
            <w:shd w:val="clear" w:color="auto" w:fill="auto"/>
            <w:hideMark/>
          </w:tcPr>
          <w:p w14:paraId="72351AA5" w14:textId="3070B586" w:rsidR="00732407" w:rsidRPr="00EA39F6" w:rsidRDefault="00732407" w:rsidP="007324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 with added sugars, drinkable yoghurt (natural, fruit-</w:t>
            </w:r>
            <w:r w:rsidR="0025632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ght) and Mexican beverages (</w:t>
            </w:r>
            <w:proofErr w:type="spellStart"/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les</w:t>
            </w:r>
            <w:proofErr w:type="spellEnd"/>
            <w:r w:rsidR="00C524C6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or without milk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524C6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oft drinks, industrialized fruit juices and nectars, and sugar-sweetened natural fruit water, probiotic drink (Yakult®).  </w:t>
            </w:r>
          </w:p>
        </w:tc>
      </w:tr>
      <w:tr w:rsidR="004E4EB0" w:rsidRPr="0049114F" w14:paraId="2BE0B02B" w14:textId="77777777" w:rsidTr="00A7400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79C954F" w14:textId="207AC13A" w:rsidR="004E4EB0" w:rsidRPr="00EA39F6" w:rsidRDefault="00702937" w:rsidP="0070293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gar-sweetened dairy beverages</w:t>
            </w:r>
          </w:p>
        </w:tc>
        <w:tc>
          <w:tcPr>
            <w:tcW w:w="4024" w:type="pct"/>
            <w:shd w:val="clear" w:color="auto" w:fill="auto"/>
            <w:hideMark/>
          </w:tcPr>
          <w:p w14:paraId="2D18CF97" w14:textId="24BAEB77" w:rsidR="00702937" w:rsidRPr="00EA39F6" w:rsidRDefault="00702937" w:rsidP="0070293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 without added sugars (whole, semi-skim, skim, lactose-free, powder milk)</w:t>
            </w:r>
          </w:p>
        </w:tc>
      </w:tr>
      <w:tr w:rsidR="004E4EB0" w:rsidRPr="0049114F" w14:paraId="27D006C5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65D33311" w14:textId="54B18B53" w:rsidR="004E4EB0" w:rsidRPr="00EA39F6" w:rsidRDefault="00702937" w:rsidP="00702937">
            <w:pPr>
              <w:spacing w:line="276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on-sugar-sweetened non-dairy beverages</w:t>
            </w:r>
          </w:p>
        </w:tc>
        <w:tc>
          <w:tcPr>
            <w:tcW w:w="4024" w:type="pct"/>
            <w:shd w:val="clear" w:color="auto" w:fill="auto"/>
            <w:hideMark/>
          </w:tcPr>
          <w:p w14:paraId="725AFE05" w14:textId="32440C99" w:rsidR="00702937" w:rsidRPr="00EA39F6" w:rsidRDefault="00C524C6" w:rsidP="0070293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sugar-sweetened natural fruit, </w:t>
            </w:r>
            <w:r w:rsidR="00702937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ht soft </w:t>
            </w:r>
            <w:r w:rsidR="0025632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ks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</w:t>
            </w:r>
            <w:r w:rsidR="00D45E1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calorie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verages.  </w:t>
            </w:r>
          </w:p>
        </w:tc>
      </w:tr>
      <w:tr w:rsidR="004E4EB0" w:rsidRPr="0049114F" w14:paraId="6351CD9D" w14:textId="77777777" w:rsidTr="00A7400D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72A07E44" w14:textId="75921158" w:rsidR="004E4EB0" w:rsidRPr="00EA39F6" w:rsidRDefault="004E4EB0" w:rsidP="00F50BDF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ru</w:t>
            </w:r>
            <w:r w:rsidR="00D45E15" w:rsidRPr="00EA39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ts</w:t>
            </w:r>
          </w:p>
        </w:tc>
        <w:tc>
          <w:tcPr>
            <w:tcW w:w="4024" w:type="pct"/>
            <w:shd w:val="clear" w:color="auto" w:fill="auto"/>
            <w:hideMark/>
          </w:tcPr>
          <w:p w14:paraId="1218FA94" w14:textId="0753AA36" w:rsidR="00C524C6" w:rsidRPr="00EA39F6" w:rsidRDefault="00C524C6" w:rsidP="00C524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wberry, cranberries, </w:t>
            </w:r>
            <w:r w:rsidR="00D45E1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une,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icama, papaya, pineapple, pomelo, grape, orange, mandarin orange, lemon, apple, pear, cantaloupe, watermelon, peach, banana, </w:t>
            </w:r>
            <w:r w:rsidR="00D45E1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va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ngo</w:t>
            </w:r>
            <w:r w:rsidR="00D45E1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4E4EB0" w:rsidRPr="0049114F" w14:paraId="47D6732F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449F5AC" w14:textId="7FB04DBB" w:rsidR="004E4EB0" w:rsidRPr="00EA39F6" w:rsidRDefault="004E4EB0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</w:t>
            </w:r>
            <w:r w:rsidR="00D45E1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</w:t>
            </w:r>
          </w:p>
        </w:tc>
        <w:tc>
          <w:tcPr>
            <w:tcW w:w="4024" w:type="pct"/>
            <w:shd w:val="clear" w:color="auto" w:fill="auto"/>
            <w:hideMark/>
          </w:tcPr>
          <w:p w14:paraId="3462A811" w14:textId="5BDAD8A1" w:rsidR="00D45E15" w:rsidRPr="00EA39F6" w:rsidRDefault="00D45E15" w:rsidP="00D45E1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cumber, carrot, tomato, chayote, chard, spinach, cabbage, lettuce, broccoli, corn, zucchini, </w:t>
            </w:r>
            <w:r w:rsidR="0025632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i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per, onion, vegetable pear, cauliflower, green bean, </w:t>
            </w:r>
            <w:r w:rsidR="0025632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pal, canned or frozen vegetables. </w:t>
            </w:r>
          </w:p>
        </w:tc>
      </w:tr>
      <w:tr w:rsidR="004E4EB0" w:rsidRPr="0049114F" w14:paraId="042E1FAC" w14:textId="77777777" w:rsidTr="00A7400D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090DB835" w14:textId="5349537E" w:rsidR="004E4EB0" w:rsidRPr="00EA39F6" w:rsidRDefault="0025632E" w:rsidP="0025632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 products (non-beverage)</w:t>
            </w:r>
          </w:p>
        </w:tc>
        <w:tc>
          <w:tcPr>
            <w:tcW w:w="4024" w:type="pct"/>
            <w:shd w:val="clear" w:color="auto" w:fill="auto"/>
            <w:hideMark/>
          </w:tcPr>
          <w:p w14:paraId="6E606C78" w14:textId="270DDE8E" w:rsidR="0025632E" w:rsidRPr="00EA39F6" w:rsidRDefault="0025632E" w:rsidP="0025632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ghurt (natural, fruit-added, light) and cheese (cottage, panela, </w:t>
            </w:r>
            <w:proofErr w:type="spellStart"/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huahua</w:t>
            </w:r>
            <w:proofErr w:type="spellEnd"/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ype-</w:t>
            </w:r>
            <w:proofErr w:type="spellStart"/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hego</w:t>
            </w:r>
            <w:proofErr w:type="spellEnd"/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ype-gouda) </w:t>
            </w:r>
          </w:p>
        </w:tc>
      </w:tr>
      <w:tr w:rsidR="004E4EB0" w:rsidRPr="0049114F" w14:paraId="5C193B2F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7881C87F" w14:textId="0215CF1A" w:rsidR="004E4EB0" w:rsidRPr="00EA39F6" w:rsidRDefault="004E4EB0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</w:t>
            </w:r>
            <w:r w:rsidR="0025632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4024" w:type="pct"/>
            <w:shd w:val="clear" w:color="auto" w:fill="auto"/>
            <w:hideMark/>
          </w:tcPr>
          <w:p w14:paraId="25F5A720" w14:textId="3E530583" w:rsidR="0025632E" w:rsidRPr="00EA39F6" w:rsidRDefault="0025632E" w:rsidP="0025632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ns, lentils, chickpeas, broad beans</w:t>
            </w:r>
            <w:r w:rsidR="00BD6F5E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omemade pot or refried beans, industrialized pot or refried beans.  </w:t>
            </w:r>
          </w:p>
        </w:tc>
      </w:tr>
      <w:tr w:rsidR="004E4EB0" w:rsidRPr="0049114F" w14:paraId="26F4CC57" w14:textId="77777777" w:rsidTr="00A7400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4F005BA1" w14:textId="0032F112" w:rsidR="004E4EB0" w:rsidRPr="00EA39F6" w:rsidRDefault="00BD6F5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-based salty dishes</w:t>
            </w:r>
          </w:p>
        </w:tc>
        <w:tc>
          <w:tcPr>
            <w:tcW w:w="4024" w:type="pct"/>
            <w:shd w:val="clear" w:color="auto" w:fill="auto"/>
            <w:hideMark/>
          </w:tcPr>
          <w:p w14:paraId="5BC81C5C" w14:textId="39B1F99B" w:rsidR="004E4EB0" w:rsidRPr="00EA39F6" w:rsidRDefault="00BD6F5E" w:rsidP="00F50B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e</w:t>
            </w:r>
            <w:r w:rsidR="00990C3B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,</w:t>
            </w:r>
            <w:r w:rsidR="00990C3B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stant soups.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4E4EB0" w:rsidRPr="0049114F" w14:paraId="527A6800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184FF40F" w14:textId="1CFF72DB" w:rsidR="004E4EB0" w:rsidRPr="00EA39F6" w:rsidRDefault="00BD6F5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-based sa</w:t>
            </w:r>
            <w:r w:rsidR="00F17899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dishes</w:t>
            </w:r>
          </w:p>
        </w:tc>
        <w:tc>
          <w:tcPr>
            <w:tcW w:w="4024" w:type="pct"/>
            <w:shd w:val="clear" w:color="auto" w:fill="auto"/>
            <w:hideMark/>
          </w:tcPr>
          <w:p w14:paraId="4E529DBE" w14:textId="7C57D93A" w:rsidR="004E4EB0" w:rsidRPr="00EA39F6" w:rsidRDefault="00F17899" w:rsidP="00F178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an p</w:t>
            </w:r>
            <w:r w:rsidR="004E4EB0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zole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4E4EB0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al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="004E4EB0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Mexican street food: non-fried without meat, non-fried with meat, fried without meat or fried with meat (</w:t>
            </w:r>
            <w:r w:rsidRPr="00EA39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uesadillas, enchiladas, tacos, tlacoyos, gorditas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</w:p>
        </w:tc>
      </w:tr>
      <w:tr w:rsidR="004E4EB0" w:rsidRPr="0049114F" w14:paraId="33C76FC4" w14:textId="77777777" w:rsidTr="00A7400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3CF4AA02" w14:textId="4B91617D" w:rsidR="004E4EB0" w:rsidRPr="00EA39F6" w:rsidRDefault="00F17899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 food</w:t>
            </w:r>
            <w:r w:rsidR="004E4EB0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024" w:type="pct"/>
            <w:shd w:val="clear" w:color="auto" w:fill="auto"/>
            <w:hideMark/>
          </w:tcPr>
          <w:p w14:paraId="112AD8AF" w14:textId="00C68B1A" w:rsidR="004E4EB0" w:rsidRPr="00EA39F6" w:rsidRDefault="00F17899" w:rsidP="00F178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burgers, pizza, hot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gs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andwiches</w:t>
            </w:r>
          </w:p>
        </w:tc>
      </w:tr>
      <w:tr w:rsidR="004E4EB0" w:rsidRPr="0049114F" w14:paraId="4705367E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33BE5727" w14:textId="217A0DE0" w:rsidR="004E4EB0" w:rsidRPr="00EA39F6" w:rsidRDefault="007E117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4024" w:type="pct"/>
            <w:shd w:val="clear" w:color="auto" w:fill="auto"/>
            <w:hideMark/>
          </w:tcPr>
          <w:p w14:paraId="28224D89" w14:textId="0E2E6FD9" w:rsidR="007E117E" w:rsidRPr="00EA39F6" w:rsidRDefault="007E117E" w:rsidP="007E117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led eggs, scramble eggs, fried eggs, and egg-battered vegetables</w:t>
            </w:r>
          </w:p>
        </w:tc>
      </w:tr>
      <w:tr w:rsidR="004E4EB0" w:rsidRPr="0049114F" w14:paraId="30F6DEEA" w14:textId="77777777" w:rsidTr="00A7400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2E0862AE" w14:textId="5724A230" w:rsidR="004E4EB0" w:rsidRPr="00EA39F6" w:rsidRDefault="007E117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t,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try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ish</w:t>
            </w:r>
          </w:p>
        </w:tc>
        <w:tc>
          <w:tcPr>
            <w:tcW w:w="4024" w:type="pct"/>
            <w:shd w:val="clear" w:color="auto" w:fill="auto"/>
            <w:hideMark/>
          </w:tcPr>
          <w:p w14:paraId="12BE7E10" w14:textId="21DAFC6E" w:rsidR="004E4EB0" w:rsidRPr="00EA39F6" w:rsidRDefault="007E117E" w:rsidP="00F50B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try, beef, pork, fish, and shellfish</w:t>
            </w:r>
          </w:p>
        </w:tc>
      </w:tr>
      <w:tr w:rsidR="004E4EB0" w:rsidRPr="0049114F" w14:paraId="1AF1D709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09D28C34" w14:textId="26A409AF" w:rsidR="004E4EB0" w:rsidRPr="00EA39F6" w:rsidRDefault="007E117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cessed meats</w:t>
            </w:r>
          </w:p>
        </w:tc>
        <w:tc>
          <w:tcPr>
            <w:tcW w:w="4024" w:type="pct"/>
            <w:shd w:val="clear" w:color="auto" w:fill="auto"/>
            <w:hideMark/>
          </w:tcPr>
          <w:p w14:paraId="6D596E85" w14:textId="3F4E4248" w:rsidR="004E4EB0" w:rsidRPr="00EA39F6" w:rsidRDefault="007E117E" w:rsidP="00F50B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ssed ham and sausage (pork or turkey), spicy pork sausage.  </w:t>
            </w:r>
          </w:p>
        </w:tc>
      </w:tr>
      <w:tr w:rsidR="004E4EB0" w:rsidRPr="0049114F" w14:paraId="09AB9F98" w14:textId="77777777" w:rsidTr="00A7400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4AD32B57" w14:textId="74AC7FFD" w:rsidR="004E4EB0" w:rsidRPr="00EA39F6" w:rsidRDefault="007E117E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ries and cookies</w:t>
            </w:r>
          </w:p>
        </w:tc>
        <w:tc>
          <w:tcPr>
            <w:tcW w:w="4024" w:type="pct"/>
            <w:shd w:val="clear" w:color="auto" w:fill="auto"/>
            <w:hideMark/>
          </w:tcPr>
          <w:p w14:paraId="223295DA" w14:textId="7B3D0D7E" w:rsidR="007E117E" w:rsidRPr="00EA39F6" w:rsidRDefault="007E117E" w:rsidP="007E117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uts, cakes, pies, cupcakes,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s,</w:t>
            </w:r>
            <w:r w:rsidR="00A33135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pastries</w:t>
            </w:r>
          </w:p>
        </w:tc>
      </w:tr>
      <w:tr w:rsidR="004E4EB0" w:rsidRPr="0049114F" w14:paraId="4A069056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18164411" w14:textId="49789E6B" w:rsidR="004E4EB0" w:rsidRPr="00EA39F6" w:rsidRDefault="00A33135" w:rsidP="00F50BDF">
            <w:pPr>
              <w:spacing w:line="276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lastRenderedPageBreak/>
              <w:t xml:space="preserve">Desserts </w:t>
            </w:r>
          </w:p>
        </w:tc>
        <w:tc>
          <w:tcPr>
            <w:tcW w:w="4024" w:type="pct"/>
            <w:shd w:val="clear" w:color="auto" w:fill="auto"/>
            <w:hideMark/>
          </w:tcPr>
          <w:p w14:paraId="293DFC58" w14:textId="25601CFF" w:rsidR="00A33135" w:rsidRPr="00EA39F6" w:rsidRDefault="00A33135" w:rsidP="00A3313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ied plantains, </w:t>
            </w:r>
            <w:r w:rsidR="001B28D1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latins, flan,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 cream, frozen juice bars, sorbet</w:t>
            </w:r>
            <w:r w:rsidR="001B28D1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proofErr w:type="spellStart"/>
            <w:r w:rsidR="001B28D1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onino</w:t>
            </w:r>
            <w:proofErr w:type="spellEnd"/>
            <w:r w:rsidR="001B28D1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® (petit Suisse cheese).  </w:t>
            </w:r>
          </w:p>
        </w:tc>
      </w:tr>
      <w:tr w:rsidR="00A33135" w:rsidRPr="0049114F" w14:paraId="18218640" w14:textId="77777777" w:rsidTr="00A7400D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</w:tcPr>
          <w:p w14:paraId="31ACC9A6" w14:textId="1D793FBC" w:rsidR="00A33135" w:rsidRPr="00EA39F6" w:rsidRDefault="00A33135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dies </w:t>
            </w:r>
          </w:p>
        </w:tc>
        <w:tc>
          <w:tcPr>
            <w:tcW w:w="4024" w:type="pct"/>
            <w:shd w:val="clear" w:color="auto" w:fill="auto"/>
          </w:tcPr>
          <w:p w14:paraId="4CC0B661" w14:textId="1B5AE0A8" w:rsidR="00A33135" w:rsidRPr="00EA39F6" w:rsidRDefault="00A33135" w:rsidP="00A3313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ined sugar, solid or powder chocolate, candies, marshmallows, </w:t>
            </w:r>
            <w:r w:rsidR="001B28D1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llipops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ketchup. </w:t>
            </w:r>
          </w:p>
        </w:tc>
      </w:tr>
      <w:tr w:rsidR="004E4EB0" w:rsidRPr="0049114F" w14:paraId="2A3201D8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78DC214F" w14:textId="43E81DBA" w:rsidR="004E4EB0" w:rsidRPr="00EA39F6" w:rsidRDefault="001B28D1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ts and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s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4024" w:type="pct"/>
            <w:shd w:val="clear" w:color="auto" w:fill="auto"/>
            <w:hideMark/>
          </w:tcPr>
          <w:p w14:paraId="2FF6CD62" w14:textId="46ABC630" w:rsidR="001B28D1" w:rsidRPr="00EA39F6" w:rsidRDefault="001B28D1" w:rsidP="001B28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nuts, nuts, almonds, pumpkin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s,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vocado. </w:t>
            </w:r>
          </w:p>
        </w:tc>
      </w:tr>
      <w:tr w:rsidR="004E4EB0" w:rsidRPr="0049114F" w14:paraId="6FD00E2F" w14:textId="77777777" w:rsidTr="00A7400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B7D7BC2" w14:textId="609264C0" w:rsidR="004E4EB0" w:rsidRPr="00EA39F6" w:rsidRDefault="001B28D1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ed fats </w:t>
            </w:r>
          </w:p>
        </w:tc>
        <w:tc>
          <w:tcPr>
            <w:tcW w:w="4024" w:type="pct"/>
            <w:shd w:val="clear" w:color="auto" w:fill="auto"/>
            <w:hideMark/>
          </w:tcPr>
          <w:p w14:paraId="78019578" w14:textId="5E7CAF43" w:rsidR="001B28D1" w:rsidRPr="00EA39F6" w:rsidRDefault="001B28D1" w:rsidP="00990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, lard, vegetable oil, mayonnaise</w:t>
            </w:r>
            <w:r w:rsidR="00990C3B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m</w:t>
            </w:r>
            <w:r w:rsidR="00990C3B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ffee creamer, vegetable cream,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corn,</w:t>
            </w:r>
            <w:r w:rsidR="00990C3B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ips.  </w:t>
            </w:r>
          </w:p>
        </w:tc>
      </w:tr>
      <w:tr w:rsidR="004E4EB0" w:rsidRPr="0049114F" w14:paraId="64C2F3EA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1BBD0901" w14:textId="77777777" w:rsidR="004E4EB0" w:rsidRPr="00EA39F6" w:rsidRDefault="004E4EB0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tillas</w:t>
            </w:r>
          </w:p>
        </w:tc>
        <w:tc>
          <w:tcPr>
            <w:tcW w:w="4024" w:type="pct"/>
            <w:shd w:val="clear" w:color="auto" w:fill="auto"/>
            <w:hideMark/>
          </w:tcPr>
          <w:p w14:paraId="3E0F1C71" w14:textId="200CB44B" w:rsidR="004E4EB0" w:rsidRPr="00EA39F6" w:rsidRDefault="00990C3B" w:rsidP="00990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 tortilla (homemade or commercially prepared). The corn tortilla is a staple food in traditional. Mexican cooking: it is a thin, circular unleavened flatbread made of corn flour</w:t>
            </w:r>
          </w:p>
        </w:tc>
      </w:tr>
      <w:tr w:rsidR="004E4EB0" w:rsidRPr="0049114F" w14:paraId="7A5A116A" w14:textId="77777777" w:rsidTr="00A7400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2614422F" w14:textId="626B04F5" w:rsidR="004E4EB0" w:rsidRPr="00EA39F6" w:rsidRDefault="00990C3B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ps </w:t>
            </w:r>
          </w:p>
        </w:tc>
        <w:tc>
          <w:tcPr>
            <w:tcW w:w="4024" w:type="pct"/>
            <w:shd w:val="clear" w:color="auto" w:fill="auto"/>
            <w:hideMark/>
          </w:tcPr>
          <w:p w14:paraId="723BC74F" w14:textId="79DA2021" w:rsidR="004E4EB0" w:rsidRPr="00EA39F6" w:rsidRDefault="00990C3B" w:rsidP="00990C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s and broths (beef, chicken, and vegetable)</w:t>
            </w:r>
          </w:p>
        </w:tc>
      </w:tr>
      <w:tr w:rsidR="004E4EB0" w:rsidRPr="0049114F" w14:paraId="0285BA58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6C5B091D" w14:textId="3AB477BC" w:rsidR="004E4EB0" w:rsidRPr="00EA39F6" w:rsidRDefault="00990C3B" w:rsidP="00F50BDF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ady-to-eat cereals</w:t>
            </w:r>
          </w:p>
        </w:tc>
        <w:tc>
          <w:tcPr>
            <w:tcW w:w="4024" w:type="pct"/>
            <w:shd w:val="clear" w:color="auto" w:fill="auto"/>
            <w:hideMark/>
          </w:tcPr>
          <w:p w14:paraId="7B79963E" w14:textId="44A9EB2B" w:rsidR="004E4EB0" w:rsidRPr="00EA39F6" w:rsidRDefault="00990C3B" w:rsidP="00990C3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dy-to-eat cereals (all kinds): basic,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, fiber</w:t>
            </w: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dded, multi-ingredient, sugar-sweetened or </w:t>
            </w:r>
            <w:r w:rsidR="001912A3"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red</w:t>
            </w:r>
          </w:p>
        </w:tc>
      </w:tr>
      <w:tr w:rsidR="004E4EB0" w:rsidRPr="0049114F" w14:paraId="05F3D133" w14:textId="77777777" w:rsidTr="00A7400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F4A7225" w14:textId="3215AD35" w:rsidR="004E4EB0" w:rsidRPr="00EA39F6" w:rsidRDefault="001912A3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eads </w:t>
            </w:r>
          </w:p>
        </w:tc>
        <w:tc>
          <w:tcPr>
            <w:tcW w:w="4024" w:type="pct"/>
            <w:shd w:val="clear" w:color="auto" w:fill="auto"/>
            <w:hideMark/>
          </w:tcPr>
          <w:p w14:paraId="4609EDC7" w14:textId="2F9018DC" w:rsidR="001912A3" w:rsidRPr="00EA39F6" w:rsidRDefault="001912A3" w:rsidP="001912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, White bread, whole-wheat bread, crackers, wheat tortilla</w:t>
            </w:r>
          </w:p>
        </w:tc>
      </w:tr>
      <w:tr w:rsidR="004E4EB0" w:rsidRPr="0049114F" w14:paraId="0BF71610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75AD4633" w14:textId="5F30E354" w:rsidR="004E4EB0" w:rsidRPr="00EA39F6" w:rsidRDefault="001912A3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ffee and tea </w:t>
            </w:r>
          </w:p>
        </w:tc>
        <w:tc>
          <w:tcPr>
            <w:tcW w:w="4024" w:type="pct"/>
            <w:shd w:val="clear" w:color="auto" w:fill="auto"/>
            <w:hideMark/>
          </w:tcPr>
          <w:p w14:paraId="136B06F8" w14:textId="0290DB22" w:rsidR="004E4EB0" w:rsidRPr="00EA39F6" w:rsidRDefault="001912A3" w:rsidP="00F50B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ffee and tea without sugar </w:t>
            </w:r>
          </w:p>
        </w:tc>
      </w:tr>
      <w:tr w:rsidR="004E4EB0" w:rsidRPr="00EA39F6" w14:paraId="421C61D7" w14:textId="77777777" w:rsidTr="00A7400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21161F9C" w14:textId="2F5D27CD" w:rsidR="004E4EB0" w:rsidRPr="00EA39F6" w:rsidRDefault="001912A3" w:rsidP="00F50BDF">
            <w:pPr>
              <w:spacing w:line="276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Alcoholic beverages </w:t>
            </w:r>
          </w:p>
        </w:tc>
        <w:tc>
          <w:tcPr>
            <w:tcW w:w="4024" w:type="pct"/>
            <w:shd w:val="clear" w:color="auto" w:fill="auto"/>
            <w:hideMark/>
          </w:tcPr>
          <w:p w14:paraId="68C75533" w14:textId="2CB0BD60" w:rsidR="004E4EB0" w:rsidRPr="00EA39F6" w:rsidRDefault="001912A3" w:rsidP="00F50B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ic beverages</w:t>
            </w:r>
          </w:p>
        </w:tc>
      </w:tr>
      <w:tr w:rsidR="004E4EB0" w:rsidRPr="00EA39F6" w14:paraId="3A8CDF21" w14:textId="77777777" w:rsidTr="00A7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auto"/>
            <w:hideMark/>
          </w:tcPr>
          <w:p w14:paraId="55E2468D" w14:textId="09FBB239" w:rsidR="004E4EB0" w:rsidRPr="00EA39F6" w:rsidRDefault="001912A3" w:rsidP="00F50BD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</w:t>
            </w:r>
          </w:p>
        </w:tc>
        <w:tc>
          <w:tcPr>
            <w:tcW w:w="4024" w:type="pct"/>
            <w:shd w:val="clear" w:color="auto" w:fill="auto"/>
            <w:hideMark/>
          </w:tcPr>
          <w:p w14:paraId="64B97A12" w14:textId="50C59A4F" w:rsidR="004E4EB0" w:rsidRPr="00EA39F6" w:rsidRDefault="001912A3" w:rsidP="00F50B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</w:t>
            </w:r>
          </w:p>
        </w:tc>
      </w:tr>
    </w:tbl>
    <w:p w14:paraId="1227104A" w14:textId="1A12B169" w:rsidR="00FD391C" w:rsidRPr="0049114F" w:rsidRDefault="004911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114F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49114F">
        <w:rPr>
          <w:rFonts w:ascii="Times New Roman" w:hAnsi="Times New Roman" w:cs="Times New Roman"/>
          <w:sz w:val="20"/>
          <w:szCs w:val="20"/>
          <w:lang w:val="en-US"/>
        </w:rPr>
        <w:t>A bold font implies that food groups that were reported as having 70% of consump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mong the study population</w:t>
      </w:r>
      <w:bookmarkStart w:id="0" w:name="_GoBack"/>
      <w:bookmarkEnd w:id="0"/>
      <w:r w:rsidRPr="0049114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0470F0" w14:textId="176D957C" w:rsidR="00A7400D" w:rsidRPr="0049114F" w:rsidRDefault="00A7400D">
      <w:pPr>
        <w:rPr>
          <w:lang w:val="en-US"/>
        </w:rPr>
      </w:pPr>
    </w:p>
    <w:p w14:paraId="620C8372" w14:textId="151B9E9C" w:rsidR="00A7400D" w:rsidRPr="0049114F" w:rsidRDefault="00A7400D">
      <w:pPr>
        <w:rPr>
          <w:lang w:val="en-US"/>
        </w:rPr>
      </w:pPr>
    </w:p>
    <w:p w14:paraId="5FA07341" w14:textId="65B4E6CA" w:rsidR="00A7400D" w:rsidRPr="0049114F" w:rsidRDefault="00A7400D">
      <w:pPr>
        <w:rPr>
          <w:lang w:val="en-US"/>
        </w:rPr>
      </w:pPr>
    </w:p>
    <w:p w14:paraId="6806C7BF" w14:textId="6729C798" w:rsidR="00A7400D" w:rsidRPr="0049114F" w:rsidRDefault="00A7400D">
      <w:pPr>
        <w:rPr>
          <w:lang w:val="en-US"/>
        </w:rPr>
      </w:pPr>
    </w:p>
    <w:p w14:paraId="48DB10EC" w14:textId="17250D7F" w:rsidR="00A7400D" w:rsidRPr="0049114F" w:rsidRDefault="00A7400D">
      <w:pPr>
        <w:rPr>
          <w:lang w:val="en-US"/>
        </w:rPr>
      </w:pPr>
    </w:p>
    <w:p w14:paraId="3BA7DC10" w14:textId="4A0F5D46" w:rsidR="00EA39F6" w:rsidRPr="0049114F" w:rsidRDefault="00EA39F6">
      <w:pPr>
        <w:rPr>
          <w:lang w:val="en-US"/>
        </w:rPr>
        <w:sectPr w:rsidR="00EA39F6" w:rsidRPr="0049114F" w:rsidSect="004E4EB0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60867F2" w14:textId="4C06513F" w:rsidR="00A70A03" w:rsidRPr="007F7252" w:rsidRDefault="004E5C4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b/>
          <w:sz w:val="20"/>
          <w:szCs w:val="20"/>
          <w:lang w:val="en-US"/>
        </w:rPr>
        <w:lastRenderedPageBreak/>
        <w:t>Supplementary Table S2</w:t>
      </w:r>
      <w:r w:rsidRPr="004E5C49">
        <w:rPr>
          <w:rFonts w:ascii="Times New Roman" w:eastAsia="Arial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eastAsia="Arial" w:hAnsi="Times New Roman" w:cs="Times New Roman"/>
          <w:b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rrelations among food groups and clinical parameters in MCI and dementia patients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9"/>
        <w:gridCol w:w="2209"/>
        <w:gridCol w:w="2210"/>
        <w:gridCol w:w="2210"/>
      </w:tblGrid>
      <w:tr w:rsidR="001A463D" w:rsidRPr="004E5C49" w14:paraId="448A8A58" w14:textId="77777777" w:rsidTr="00FB0E79">
        <w:trPr>
          <w:trHeight w:val="56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50200" w14:textId="2E21343F" w:rsidR="001A463D" w:rsidRPr="00997534" w:rsidRDefault="001A463D" w:rsidP="00FB0E79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BD380" w14:textId="49D59821" w:rsidR="00997534" w:rsidRPr="00997534" w:rsidRDefault="001A463D" w:rsidP="0099753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egum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CBAE6" w14:textId="072CB011" w:rsidR="00997534" w:rsidRPr="004E5C49" w:rsidRDefault="001A463D" w:rsidP="0099753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</w:rPr>
            </w:pPr>
            <w:r w:rsidRPr="004E5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Pastries and </w:t>
            </w:r>
            <w:r w:rsidRPr="004E5C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</w:rPr>
              <w:t>cooki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ABEE7" w14:textId="2DFF32CC" w:rsidR="00997534" w:rsidRPr="004E5C49" w:rsidRDefault="001A463D" w:rsidP="0099753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</w:rPr>
            </w:pPr>
            <w:r w:rsidRPr="004E5C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</w:rPr>
              <w:t>Soups</w:t>
            </w:r>
          </w:p>
        </w:tc>
      </w:tr>
      <w:tr w:rsidR="001A463D" w:rsidRPr="004E5C49" w14:paraId="4B859942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A3780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glycerides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FE1B2" w14:textId="56CD8F6B" w:rsidR="001A463D" w:rsidRPr="009C33B1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C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0.043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24C58" w14:textId="752F22DC" w:rsidR="001A463D" w:rsidRPr="0014780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0.333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7AE46" w14:textId="5340CA38" w:rsidR="001A463D" w:rsidRPr="00F5480F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-0.009</w:t>
            </w:r>
          </w:p>
        </w:tc>
      </w:tr>
      <w:tr w:rsidR="001A463D" w:rsidRPr="004E5C49" w14:paraId="2C2F1249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4D1F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DL-C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C776D" w14:textId="5BC27AEA" w:rsidR="001A463D" w:rsidRPr="00147801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C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-0.023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E7048" w14:textId="45463477" w:rsidR="001A463D" w:rsidRPr="0014780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-0127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65245" w14:textId="01FB2993" w:rsidR="001A463D" w:rsidRPr="00F5480F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</w:rPr>
              <w:t>-0.198</w:t>
            </w:r>
          </w:p>
        </w:tc>
      </w:tr>
      <w:tr w:rsidR="001A463D" w:rsidRPr="00FB1761" w14:paraId="7A0EFFF6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D3FAE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lesterol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0C2C9" w14:textId="3F14F6FF" w:rsidR="001A463D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53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D8B4A" w14:textId="66B0248A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37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5496F" w14:textId="72D47415" w:rsidR="001A463D" w:rsidRPr="00F5480F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355*</w:t>
            </w:r>
          </w:p>
        </w:tc>
      </w:tr>
      <w:tr w:rsidR="001A463D" w:rsidRPr="00FB1761" w14:paraId="56DB52CA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E7C00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G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7DAC1" w14:textId="18D4D5E3" w:rsidR="001A463D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205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FCDEB" w14:textId="48202A61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38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B85DD" w14:textId="6F515AE9" w:rsidR="001A463D" w:rsidRPr="00F5480F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04</w:t>
            </w:r>
          </w:p>
        </w:tc>
      </w:tr>
      <w:tr w:rsidR="001A463D" w:rsidRPr="00FB1761" w14:paraId="1F59DE90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F19D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sulin (µIU/mL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8F2E5" w14:textId="7858E892" w:rsidR="001A463D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309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B1362" w14:textId="339871D6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362</w:t>
            </w:r>
            <w:r w:rsid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  <w:r w:rsidR="00526B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3686C" w14:textId="1C3DFB5F" w:rsidR="001A463D" w:rsidRPr="00F5480F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5</w:t>
            </w:r>
            <w:r w:rsidR="001A463D"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2</w:t>
            </w:r>
          </w:p>
        </w:tc>
      </w:tr>
      <w:tr w:rsidR="001A463D" w:rsidRPr="00FB1761" w14:paraId="2EDD82C1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C004B" w14:textId="77777777" w:rsidR="001A463D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4301D" w14:textId="5A894083" w:rsidR="001A463D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31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68D79" w14:textId="693E0D11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47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E12A0" w14:textId="11A0E88B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53</w:t>
            </w:r>
          </w:p>
        </w:tc>
      </w:tr>
      <w:tr w:rsidR="001A463D" w:rsidRPr="00B123EF" w14:paraId="5305D0C5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DFF0F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ea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E86DC" w14:textId="40B924FA" w:rsidR="001A463D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3</w:t>
            </w:r>
            <w:r w:rsidR="00816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8B0C4" w14:textId="05114A75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12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22FF0" w14:textId="18EBFF32" w:rsidR="001A463D" w:rsidRPr="00470F5C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13</w:t>
            </w:r>
          </w:p>
        </w:tc>
      </w:tr>
      <w:tr w:rsidR="001A463D" w:rsidRPr="00B123EF" w14:paraId="2260E867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6F374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67378" w14:textId="5A5F5DB0" w:rsidR="001A463D" w:rsidRPr="00147801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304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8A3A1" w14:textId="368E221B" w:rsidR="001A463D" w:rsidRPr="0014780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34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A13A8" w14:textId="07D82C13" w:rsidR="001A463D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7</w:t>
            </w:r>
          </w:p>
        </w:tc>
      </w:tr>
      <w:tr w:rsidR="001A463D" w:rsidRPr="00B123EF" w14:paraId="0730DC4A" w14:textId="77777777" w:rsidTr="00004C4E">
        <w:trPr>
          <w:trHeight w:val="300"/>
        </w:trPr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07F1F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A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9C1F2" w14:textId="0C606756" w:rsidR="001A463D" w:rsidRPr="00147801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57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23A27" w14:textId="06E452F4" w:rsidR="001A463D" w:rsidRPr="0014780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37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DD0D1" w14:textId="0153C9C0" w:rsidR="001A463D" w:rsidRPr="001B74FE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72</w:t>
            </w:r>
          </w:p>
        </w:tc>
      </w:tr>
      <w:tr w:rsidR="001A463D" w:rsidRPr="001B74FE" w14:paraId="5E3990BE" w14:textId="77777777" w:rsidTr="00004C4E">
        <w:trPr>
          <w:trHeight w:val="300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FA7BF" w14:textId="77777777" w:rsidR="001A463D" w:rsidRPr="00393448" w:rsidRDefault="001A463D" w:rsidP="001A463D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P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3250" w14:textId="4881DDBD" w:rsidR="001A463D" w:rsidRPr="00147801" w:rsidRDefault="001A463D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6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7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DFE82" w14:textId="5D1527F0" w:rsidR="001A463D" w:rsidRPr="0014780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4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973BB" w14:textId="496930BD" w:rsidR="001A463D" w:rsidRPr="00D44311" w:rsidRDefault="00816E54" w:rsidP="001A463D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33</w:t>
            </w:r>
          </w:p>
        </w:tc>
      </w:tr>
    </w:tbl>
    <w:p w14:paraId="453DBE95" w14:textId="1B8DEB2F" w:rsidR="001A463D" w:rsidRPr="004E5C49" w:rsidRDefault="001A463D" w:rsidP="001A463D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s-MX"/>
        </w:rPr>
      </w:pPr>
      <w:r w:rsidRPr="007A3BE8">
        <w:rPr>
          <w:rFonts w:ascii="Times New Roman" w:hAnsi="Times New Roman" w:cs="Times New Roman"/>
          <w:sz w:val="20"/>
          <w:szCs w:val="20"/>
          <w:lang w:val="en-US"/>
        </w:rPr>
        <w:t xml:space="preserve">HDL-C: High density lipoprotein cholesterol; FPG: Fasting plasma glucose; </w:t>
      </w:r>
      <w:r>
        <w:rPr>
          <w:rFonts w:ascii="Times New Roman" w:hAnsi="Times New Roman" w:cs="Times New Roman"/>
          <w:sz w:val="20"/>
          <w:szCs w:val="20"/>
          <w:lang w:val="en-US"/>
        </w:rPr>
        <w:t>HbA1c: G</w:t>
      </w:r>
      <w:r w:rsidRPr="007A3BE8">
        <w:rPr>
          <w:rFonts w:ascii="Times New Roman" w:hAnsi="Times New Roman" w:cs="Times New Roman"/>
          <w:sz w:val="20"/>
          <w:szCs w:val="20"/>
          <w:lang w:val="en-US"/>
        </w:rPr>
        <w:t>lycated hemoglobin; UA: Acid uric; CRP: C-Reactive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E5C4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es-MX"/>
        </w:rPr>
        <w:t>Note.</w:t>
      </w:r>
      <w:r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 xml:space="preserve"> * p &lt; </w:t>
      </w:r>
      <w:r w:rsidR="00197ED4"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0</w:t>
      </w:r>
      <w:r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 xml:space="preserve">.05, ** p &lt; </w:t>
      </w:r>
      <w:r w:rsidR="00197ED4"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0</w:t>
      </w:r>
      <w:r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 xml:space="preserve">.01, *** p &lt; </w:t>
      </w:r>
      <w:r w:rsidR="00197ED4"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0</w:t>
      </w:r>
      <w:r w:rsidRPr="004E5C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.001</w:t>
      </w:r>
    </w:p>
    <w:p w14:paraId="02FCC56C" w14:textId="16D901E5" w:rsidR="00A7400D" w:rsidRPr="007F7252" w:rsidRDefault="00A7400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EEEC3E" w14:textId="57F81EA1" w:rsidR="00A7400D" w:rsidRDefault="00A7400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BF5D4" w14:textId="19D2C313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926972" w14:textId="1CE42770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C9B22D" w14:textId="0FC554EC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579CDB" w14:textId="5C293D19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19C31F" w14:textId="385F4A56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B3A96C" w14:textId="19776875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EF0A47" w14:textId="3169FAFE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CEBAC3" w14:textId="1ADFB88A" w:rsidR="00BF39DC" w:rsidRDefault="00BF39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3AC6DC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1EE07F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2E938F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ED6E47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8A114E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63CFF6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3DC0ED" w14:textId="77777777" w:rsidR="00BF39DC" w:rsidRDefault="00BF39DC" w:rsidP="00BF39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F66A66" w14:textId="77777777" w:rsidR="00997534" w:rsidRDefault="0099753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1A6C42" w14:textId="77777777" w:rsidR="00997534" w:rsidRDefault="0099753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000CB3" w14:textId="77777777" w:rsidR="00997534" w:rsidRDefault="0099753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A03757" w14:textId="77777777" w:rsidR="00997534" w:rsidRDefault="0099753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D85211" w14:textId="37DBEABF" w:rsidR="004E5C49" w:rsidRPr="007F7252" w:rsidRDefault="004E5C49" w:rsidP="004E5C4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b/>
          <w:sz w:val="20"/>
          <w:szCs w:val="20"/>
          <w:lang w:val="en-US"/>
        </w:rPr>
        <w:t>Supplementary Table S3</w:t>
      </w:r>
      <w:r w:rsidRPr="004E5C49">
        <w:rPr>
          <w:rFonts w:ascii="Times New Roman" w:eastAsia="Arial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eastAsia="Arial" w:hAnsi="Times New Roman" w:cs="Times New Roman"/>
          <w:b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rrelations among food groups and clinical parameters in older adults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8"/>
        <w:gridCol w:w="1561"/>
        <w:gridCol w:w="1274"/>
        <w:gridCol w:w="1276"/>
        <w:gridCol w:w="1135"/>
        <w:gridCol w:w="1324"/>
      </w:tblGrid>
      <w:tr w:rsidR="00997534" w14:paraId="4EBFB345" w14:textId="1BBBB938" w:rsidTr="00197ED4">
        <w:trPr>
          <w:trHeight w:val="563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5114" w14:textId="77777777" w:rsidR="00997534" w:rsidRPr="00997534" w:rsidRDefault="00997534" w:rsidP="00FB0E79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8584F" w14:textId="55150B59" w:rsidR="00997534" w:rsidRPr="00997534" w:rsidRDefault="00997534" w:rsidP="00FB0E79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Nuts and see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0CC0E" w14:textId="160CE8B0" w:rsidR="00997534" w:rsidRPr="00997534" w:rsidRDefault="00997534" w:rsidP="00FB0E79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Vegetable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10A93" w14:textId="1D8DF6B7" w:rsidR="00997534" w:rsidRPr="00997534" w:rsidRDefault="00997534" w:rsidP="00FB0E79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  <w:t>Candies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2EE3176" w14:textId="29C28F25" w:rsidR="00997534" w:rsidRDefault="00997534" w:rsidP="00FB0E79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  <w:t>Water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0BBD6267" w14:textId="12806E87" w:rsidR="00997534" w:rsidRDefault="00997534" w:rsidP="00FB0E79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  <w:t>Coffe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</w:rPr>
              <w:t xml:space="preserve"> and tea</w:t>
            </w:r>
          </w:p>
        </w:tc>
      </w:tr>
      <w:tr w:rsidR="00197ED4" w:rsidRPr="00B1755C" w14:paraId="233B846F" w14:textId="7B74C0B6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404D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glycerides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88278" w14:textId="4791B988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231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20DC9" w14:textId="7E458FEE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260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7A9D7" w14:textId="78C16BFA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642" w:type="pct"/>
            <w:vAlign w:val="center"/>
          </w:tcPr>
          <w:p w14:paraId="06839131" w14:textId="26CBBE81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08</w:t>
            </w:r>
          </w:p>
        </w:tc>
        <w:tc>
          <w:tcPr>
            <w:tcW w:w="749" w:type="pct"/>
            <w:vAlign w:val="center"/>
          </w:tcPr>
          <w:p w14:paraId="49120844" w14:textId="41CF8FBC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75</w:t>
            </w:r>
          </w:p>
        </w:tc>
      </w:tr>
      <w:tr w:rsidR="00197ED4" w:rsidRPr="00FB1761" w14:paraId="5925D634" w14:textId="53D4062C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45C4F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DL-C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60F33" w14:textId="28800070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4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202D3" w14:textId="190DF605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91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336B1" w14:textId="636735D9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82</w:t>
            </w:r>
          </w:p>
        </w:tc>
        <w:tc>
          <w:tcPr>
            <w:tcW w:w="642" w:type="pct"/>
            <w:vAlign w:val="center"/>
          </w:tcPr>
          <w:p w14:paraId="5B8BD43F" w14:textId="2860D8DC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749" w:type="pct"/>
            <w:vAlign w:val="center"/>
          </w:tcPr>
          <w:p w14:paraId="07FDAE4A" w14:textId="5C9F9330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305</w:t>
            </w:r>
          </w:p>
        </w:tc>
      </w:tr>
      <w:tr w:rsidR="00197ED4" w:rsidRPr="00FB1761" w14:paraId="68554E39" w14:textId="2A13FA5E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761AF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lesterol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B3EE2" w14:textId="0621FA4B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97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82272" w14:textId="7058D7A9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200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E27B0" w14:textId="3737771F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5</w:t>
            </w:r>
          </w:p>
        </w:tc>
        <w:tc>
          <w:tcPr>
            <w:tcW w:w="642" w:type="pct"/>
            <w:vAlign w:val="center"/>
          </w:tcPr>
          <w:p w14:paraId="09C772EB" w14:textId="2BE1B888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19</w:t>
            </w:r>
          </w:p>
        </w:tc>
        <w:tc>
          <w:tcPr>
            <w:tcW w:w="749" w:type="pct"/>
            <w:vAlign w:val="center"/>
          </w:tcPr>
          <w:p w14:paraId="5B78A570" w14:textId="2130E985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38</w:t>
            </w:r>
          </w:p>
        </w:tc>
      </w:tr>
      <w:tr w:rsidR="00197ED4" w:rsidRPr="00FB1761" w14:paraId="04F5E8A6" w14:textId="3E6FA9DB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6BEE5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G 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62E09" w14:textId="7FD20845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264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0D6C1" w14:textId="7FE6A5AB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05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B6887" w14:textId="36CA3A87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34</w:t>
            </w:r>
          </w:p>
        </w:tc>
        <w:tc>
          <w:tcPr>
            <w:tcW w:w="642" w:type="pct"/>
            <w:vAlign w:val="center"/>
          </w:tcPr>
          <w:p w14:paraId="10D21480" w14:textId="60BBF3B3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1</w:t>
            </w:r>
          </w:p>
        </w:tc>
        <w:tc>
          <w:tcPr>
            <w:tcW w:w="749" w:type="pct"/>
            <w:vAlign w:val="center"/>
          </w:tcPr>
          <w:p w14:paraId="5CD40D2D" w14:textId="6EB8F8A3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14</w:t>
            </w:r>
          </w:p>
        </w:tc>
      </w:tr>
      <w:tr w:rsidR="00197ED4" w:rsidRPr="00FB1761" w14:paraId="6D82728A" w14:textId="4E0A5049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AE778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sulin (µIU/mL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EC528" w14:textId="6A1F66FB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E4BDA" w14:textId="663E75D5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38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0A623" w14:textId="62388C91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67</w:t>
            </w:r>
          </w:p>
        </w:tc>
        <w:tc>
          <w:tcPr>
            <w:tcW w:w="642" w:type="pct"/>
            <w:vAlign w:val="center"/>
          </w:tcPr>
          <w:p w14:paraId="6E387314" w14:textId="0F9E6253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749" w:type="pct"/>
            <w:vAlign w:val="center"/>
          </w:tcPr>
          <w:p w14:paraId="7CB6F1A8" w14:textId="0759F3B7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378</w:t>
            </w:r>
            <w:r w:rsidR="00197ED4" w:rsidRPr="00197E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</w:p>
        </w:tc>
      </w:tr>
      <w:tr w:rsidR="00197ED4" w:rsidRPr="00FB1761" w14:paraId="0B6B9FE8" w14:textId="1161C4E0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11291" w14:textId="77777777" w:rsidR="00197ED4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21706" w14:textId="54F77A52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27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A0C8F" w14:textId="63BC5806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32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09972" w14:textId="67EDD8AE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247</w:t>
            </w:r>
          </w:p>
        </w:tc>
        <w:tc>
          <w:tcPr>
            <w:tcW w:w="642" w:type="pct"/>
            <w:vAlign w:val="center"/>
          </w:tcPr>
          <w:p w14:paraId="547D55DA" w14:textId="2C9FB1CA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275</w:t>
            </w:r>
          </w:p>
        </w:tc>
        <w:tc>
          <w:tcPr>
            <w:tcW w:w="749" w:type="pct"/>
            <w:vAlign w:val="center"/>
          </w:tcPr>
          <w:p w14:paraId="6ECA8F2D" w14:textId="3335C425" w:rsidR="00197ED4" w:rsidRPr="00197ED4" w:rsidRDefault="00197ED4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 w:rsidRPr="00197E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63</w:t>
            </w:r>
          </w:p>
        </w:tc>
      </w:tr>
      <w:tr w:rsidR="00197ED4" w:rsidRPr="00B123EF" w14:paraId="259991A9" w14:textId="6BE3AE53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23391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ea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10291" w14:textId="20E75EF1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333*</w:t>
            </w:r>
            <w:r w:rsidR="00526B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C33B0" w14:textId="7A53F4AF" w:rsidR="00197ED4" w:rsidRPr="00197ED4" w:rsidRDefault="00FB1CD6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321</w:t>
            </w:r>
            <w:r w:rsidR="002771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  <w:r w:rsidR="00526B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7DDED" w14:textId="78392A1A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89</w:t>
            </w:r>
          </w:p>
        </w:tc>
        <w:tc>
          <w:tcPr>
            <w:tcW w:w="642" w:type="pct"/>
            <w:vAlign w:val="center"/>
          </w:tcPr>
          <w:p w14:paraId="09B42873" w14:textId="53F81CF1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</w:t>
            </w:r>
            <w:r w:rsidR="00197ED4" w:rsidRPr="00197E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749" w:type="pct"/>
            <w:vAlign w:val="center"/>
          </w:tcPr>
          <w:p w14:paraId="18A3A575" w14:textId="20C62E05" w:rsidR="00197ED4" w:rsidRPr="00197ED4" w:rsidRDefault="00AC3EAB" w:rsidP="00AC3EAB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80</w:t>
            </w:r>
          </w:p>
        </w:tc>
      </w:tr>
      <w:tr w:rsidR="00197ED4" w:rsidRPr="00B123EF" w14:paraId="18E187C4" w14:textId="590F445B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5BB97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A565D" w14:textId="55CA5F46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5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004B4" w14:textId="3FDFA743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72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13BD8" w14:textId="2444CD9B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70</w:t>
            </w:r>
          </w:p>
        </w:tc>
        <w:tc>
          <w:tcPr>
            <w:tcW w:w="642" w:type="pct"/>
            <w:vAlign w:val="center"/>
          </w:tcPr>
          <w:p w14:paraId="5CB9BDD0" w14:textId="24D82EFA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208</w:t>
            </w:r>
          </w:p>
        </w:tc>
        <w:tc>
          <w:tcPr>
            <w:tcW w:w="749" w:type="pct"/>
            <w:vAlign w:val="center"/>
          </w:tcPr>
          <w:p w14:paraId="39BE4282" w14:textId="48D362C0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141</w:t>
            </w:r>
          </w:p>
        </w:tc>
      </w:tr>
      <w:tr w:rsidR="00197ED4" w:rsidRPr="00B123EF" w14:paraId="53AAB566" w14:textId="530A3AD6" w:rsidTr="00197ED4">
        <w:trPr>
          <w:trHeight w:val="300"/>
        </w:trPr>
        <w:tc>
          <w:tcPr>
            <w:tcW w:w="12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229D2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A </w:t>
            </w:r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393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88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B18EE" w14:textId="218164A9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82</w:t>
            </w:r>
          </w:p>
        </w:tc>
        <w:tc>
          <w:tcPr>
            <w:tcW w:w="7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852C7" w14:textId="66558D78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68</w:t>
            </w:r>
          </w:p>
        </w:tc>
        <w:tc>
          <w:tcPr>
            <w:tcW w:w="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C80EC" w14:textId="7BC428B4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24</w:t>
            </w:r>
          </w:p>
        </w:tc>
        <w:tc>
          <w:tcPr>
            <w:tcW w:w="642" w:type="pct"/>
            <w:vAlign w:val="center"/>
          </w:tcPr>
          <w:p w14:paraId="756A0940" w14:textId="12655EB8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86</w:t>
            </w:r>
          </w:p>
        </w:tc>
        <w:tc>
          <w:tcPr>
            <w:tcW w:w="749" w:type="pct"/>
            <w:vAlign w:val="center"/>
          </w:tcPr>
          <w:p w14:paraId="4A7FF3C4" w14:textId="1934AA08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21</w:t>
            </w:r>
          </w:p>
        </w:tc>
      </w:tr>
      <w:tr w:rsidR="00197ED4" w:rsidRPr="001B74FE" w14:paraId="168C47D0" w14:textId="29B77FBE" w:rsidTr="00197ED4">
        <w:trPr>
          <w:trHeight w:val="300"/>
        </w:trPr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DF7D3" w14:textId="77777777" w:rsidR="00197ED4" w:rsidRPr="00393448" w:rsidRDefault="00197ED4" w:rsidP="00197ED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P</w:t>
            </w:r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mg/</w:t>
            </w:r>
            <w:proofErr w:type="spellStart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L</w:t>
            </w:r>
            <w:proofErr w:type="spellEnd"/>
            <w:r w:rsidRPr="008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93776" w14:textId="2E56B355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19398" w14:textId="17AF6B45" w:rsidR="00197ED4" w:rsidRPr="00197ED4" w:rsidRDefault="00277101" w:rsidP="00197ED4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108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7ED02" w14:textId="6A209092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-0.008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9BAA14E" w14:textId="31F6B1F1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46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7FAC782F" w14:textId="78ABCE78" w:rsidR="00197ED4" w:rsidRPr="00197ED4" w:rsidRDefault="00AC3EAB" w:rsidP="00197ED4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</w:rPr>
              <w:t>0.008</w:t>
            </w:r>
          </w:p>
        </w:tc>
      </w:tr>
    </w:tbl>
    <w:p w14:paraId="7BA001AC" w14:textId="6ABE9CE1" w:rsidR="00197ED4" w:rsidRPr="001A463D" w:rsidRDefault="00197ED4" w:rsidP="00197ED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s-MX"/>
        </w:rPr>
      </w:pPr>
      <w:r w:rsidRPr="007A3BE8">
        <w:rPr>
          <w:rFonts w:ascii="Times New Roman" w:hAnsi="Times New Roman" w:cs="Times New Roman"/>
          <w:sz w:val="20"/>
          <w:szCs w:val="20"/>
          <w:lang w:val="en-US"/>
        </w:rPr>
        <w:t xml:space="preserve">HDL-C: High density lipoprotein cholesterol; FPG: Fasting plasma glucose; </w:t>
      </w:r>
      <w:r>
        <w:rPr>
          <w:rFonts w:ascii="Times New Roman" w:hAnsi="Times New Roman" w:cs="Times New Roman"/>
          <w:sz w:val="20"/>
          <w:szCs w:val="20"/>
          <w:lang w:val="en-US"/>
        </w:rPr>
        <w:t>HbA1c: G</w:t>
      </w:r>
      <w:r w:rsidRPr="007A3BE8">
        <w:rPr>
          <w:rFonts w:ascii="Times New Roman" w:hAnsi="Times New Roman" w:cs="Times New Roman"/>
          <w:sz w:val="20"/>
          <w:szCs w:val="20"/>
          <w:lang w:val="en-US"/>
        </w:rPr>
        <w:t>lycated hemoglobin; UA: Acid uric; CRP: C-Reactive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463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s-MX"/>
        </w:rPr>
        <w:t>Note.</w:t>
      </w:r>
      <w:r w:rsidRPr="001A463D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 * p &l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0</w:t>
      </w:r>
      <w:r w:rsidRPr="001A463D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.05, ** p &l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0</w:t>
      </w:r>
      <w:r w:rsidRPr="001A463D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.01, *** p &l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0</w:t>
      </w:r>
      <w:r w:rsidRPr="001A463D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.001</w:t>
      </w:r>
    </w:p>
    <w:p w14:paraId="2D5D1396" w14:textId="66C51D35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FE718A" w14:textId="66569B90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9ADAC0" w14:textId="06C6BFC3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B73E4F" w14:textId="3DDE2574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4FBB4B" w14:textId="23D0F228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E6AE11" w14:textId="29B08B3C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DA3417" w14:textId="720D5881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093A56" w14:textId="4E0FB741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F6136D" w14:textId="3A541C22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C80E88" w14:textId="60E24A80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50FB32" w14:textId="11C1A02F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2AD795" w14:textId="229D44ED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69EAC1" w14:textId="285F9980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907D7E" w14:textId="202B3B3E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8C85BA" w14:textId="6AF2FFFE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53A1CC" w14:textId="2E72BF97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2CCB57" w14:textId="68818705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25B06C" w14:textId="5CEDF567" w:rsidR="006E5C25" w:rsidRDefault="006E5C25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517CFE" w14:textId="13024D9E" w:rsidR="001A463D" w:rsidRPr="001A463D" w:rsidRDefault="001A463D" w:rsidP="00227D0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A463D" w:rsidRPr="001A463D" w:rsidSect="00EA39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B0"/>
    <w:rsid w:val="0002037F"/>
    <w:rsid w:val="00092A88"/>
    <w:rsid w:val="001222B9"/>
    <w:rsid w:val="00123A15"/>
    <w:rsid w:val="001302BC"/>
    <w:rsid w:val="001912A3"/>
    <w:rsid w:val="00197ED4"/>
    <w:rsid w:val="001A463D"/>
    <w:rsid w:val="001B28D1"/>
    <w:rsid w:val="001B74FE"/>
    <w:rsid w:val="001D4A8C"/>
    <w:rsid w:val="00227D09"/>
    <w:rsid w:val="0025632E"/>
    <w:rsid w:val="00264768"/>
    <w:rsid w:val="00277101"/>
    <w:rsid w:val="002A29EB"/>
    <w:rsid w:val="002F73A5"/>
    <w:rsid w:val="003402FE"/>
    <w:rsid w:val="00351F67"/>
    <w:rsid w:val="00361548"/>
    <w:rsid w:val="0040306A"/>
    <w:rsid w:val="004134E8"/>
    <w:rsid w:val="00445596"/>
    <w:rsid w:val="00470F5C"/>
    <w:rsid w:val="0049114F"/>
    <w:rsid w:val="004C02DC"/>
    <w:rsid w:val="004D21AD"/>
    <w:rsid w:val="004E4EB0"/>
    <w:rsid w:val="004E5C49"/>
    <w:rsid w:val="004F381F"/>
    <w:rsid w:val="00522B09"/>
    <w:rsid w:val="00526BA7"/>
    <w:rsid w:val="005A1922"/>
    <w:rsid w:val="005B41AE"/>
    <w:rsid w:val="005C13CB"/>
    <w:rsid w:val="005D3A51"/>
    <w:rsid w:val="005D4E9C"/>
    <w:rsid w:val="00655AE4"/>
    <w:rsid w:val="006E5C25"/>
    <w:rsid w:val="00702937"/>
    <w:rsid w:val="00732407"/>
    <w:rsid w:val="007A43AC"/>
    <w:rsid w:val="007E117E"/>
    <w:rsid w:val="007F3746"/>
    <w:rsid w:val="007F5F24"/>
    <w:rsid w:val="007F7252"/>
    <w:rsid w:val="00816E54"/>
    <w:rsid w:val="00867F54"/>
    <w:rsid w:val="008F6CCE"/>
    <w:rsid w:val="00900EFC"/>
    <w:rsid w:val="00990C3B"/>
    <w:rsid w:val="00997534"/>
    <w:rsid w:val="009A1542"/>
    <w:rsid w:val="00A33135"/>
    <w:rsid w:val="00A70A03"/>
    <w:rsid w:val="00A7400D"/>
    <w:rsid w:val="00AC3EAB"/>
    <w:rsid w:val="00AD2F78"/>
    <w:rsid w:val="00B123EF"/>
    <w:rsid w:val="00B1755C"/>
    <w:rsid w:val="00B75A4F"/>
    <w:rsid w:val="00BD6142"/>
    <w:rsid w:val="00BD6F5E"/>
    <w:rsid w:val="00BF39DC"/>
    <w:rsid w:val="00C524C6"/>
    <w:rsid w:val="00CA3BDA"/>
    <w:rsid w:val="00CE19F3"/>
    <w:rsid w:val="00CF7F6B"/>
    <w:rsid w:val="00D45E15"/>
    <w:rsid w:val="00DB0F07"/>
    <w:rsid w:val="00E348B4"/>
    <w:rsid w:val="00EA39F6"/>
    <w:rsid w:val="00F17899"/>
    <w:rsid w:val="00F20E6B"/>
    <w:rsid w:val="00F5480F"/>
    <w:rsid w:val="00F87829"/>
    <w:rsid w:val="00F90BFD"/>
    <w:rsid w:val="00FB1761"/>
    <w:rsid w:val="00FB1CD6"/>
    <w:rsid w:val="00FD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18FF"/>
  <w15:chartTrackingRefBased/>
  <w15:docId w15:val="{DB7081BC-142C-455B-8516-3526B0C5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EB0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4">
    <w:name w:val="Grid Table 4"/>
    <w:basedOn w:val="Tablanormal"/>
    <w:uiPriority w:val="49"/>
    <w:rsid w:val="004E4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A740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link w:val="StandardCar"/>
    <w:rsid w:val="00EA39F6"/>
    <w:pPr>
      <w:suppressAutoHyphens/>
      <w:autoSpaceDN w:val="0"/>
      <w:spacing w:line="251" w:lineRule="auto"/>
      <w:textAlignment w:val="baseline"/>
    </w:pPr>
    <w:rPr>
      <w:rFonts w:ascii="Calibri" w:eastAsia="SimSun" w:hAnsi="Calibri" w:cs="Calibri"/>
      <w:kern w:val="3"/>
      <w14:ligatures w14:val="none"/>
    </w:rPr>
  </w:style>
  <w:style w:type="character" w:customStyle="1" w:styleId="StandardCar">
    <w:name w:val="Standard Car"/>
    <w:basedOn w:val="Fuentedeprrafopredeter"/>
    <w:link w:val="Standard"/>
    <w:rsid w:val="00EA39F6"/>
    <w:rPr>
      <w:rFonts w:ascii="Calibri" w:eastAsia="SimSun" w:hAnsi="Calibri" w:cs="Calibri"/>
      <w:kern w:val="3"/>
      <w14:ligatures w14:val="none"/>
    </w:rPr>
  </w:style>
  <w:style w:type="table" w:styleId="Tablaconcuadrcula">
    <w:name w:val="Table Grid"/>
    <w:basedOn w:val="Tablanormal"/>
    <w:uiPriority w:val="39"/>
    <w:rsid w:val="006E5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FD4BA-8824-4A23-84F6-6B5CF1783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707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briel Garrido Dzib</dc:creator>
  <cp:keywords/>
  <dc:description/>
  <cp:lastModifiedBy>Ana Ligia Gutierrez</cp:lastModifiedBy>
  <cp:revision>11</cp:revision>
  <dcterms:created xsi:type="dcterms:W3CDTF">2023-08-14T20:05:00Z</dcterms:created>
  <dcterms:modified xsi:type="dcterms:W3CDTF">2023-10-13T16:58:00Z</dcterms:modified>
</cp:coreProperties>
</file>